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201F9" w14:textId="77777777" w:rsidR="00891EEE" w:rsidRPr="008D2E59" w:rsidRDefault="00891EEE" w:rsidP="00891EEE">
      <w:pPr>
        <w:pStyle w:val="ae"/>
        <w:keepNext/>
        <w:rPr>
          <w:rFonts w:ascii="Times New Roman" w:hAnsi="Times New Roman" w:cs="Times New Roman"/>
          <w:sz w:val="21"/>
          <w:szCs w:val="21"/>
        </w:rPr>
      </w:pPr>
      <w:r w:rsidRPr="0040520B">
        <w:rPr>
          <w:rFonts w:ascii="Times New Roman" w:hAnsi="Times New Roman" w:cs="Times New Roman" w:hint="eastAsia"/>
          <w:b/>
          <w:bCs/>
          <w:sz w:val="21"/>
          <w:szCs w:val="21"/>
        </w:rPr>
        <w:t>Supplement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ry</w:t>
      </w:r>
      <w:r w:rsidRPr="0040520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40520B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40520B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40520B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D2E59">
        <w:rPr>
          <w:rFonts w:ascii="Times New Roman" w:hAnsi="Times New Roman" w:cs="Times New Roman"/>
          <w:sz w:val="21"/>
          <w:szCs w:val="21"/>
        </w:rPr>
        <w:t xml:space="preserve"> Sensitivity Analysis of the Association Between </w:t>
      </w:r>
      <w:proofErr w:type="spellStart"/>
      <w:r w:rsidRPr="008D2E59">
        <w:rPr>
          <w:rFonts w:ascii="Times New Roman" w:hAnsi="Times New Roman" w:cs="Times New Roman"/>
          <w:sz w:val="21"/>
          <w:szCs w:val="21"/>
        </w:rPr>
        <w:t>TyG</w:t>
      </w:r>
      <w:proofErr w:type="spellEnd"/>
      <w:r w:rsidRPr="008D2E59">
        <w:rPr>
          <w:rFonts w:ascii="Times New Roman" w:hAnsi="Times New Roman" w:cs="Times New Roman"/>
          <w:sz w:val="21"/>
          <w:szCs w:val="21"/>
        </w:rPr>
        <w:t xml:space="preserve"> Index and MACE in CKD Stages 3–4: Complete-Case Analysis vs. Multiple Imput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01"/>
        <w:gridCol w:w="627"/>
        <w:gridCol w:w="985"/>
        <w:gridCol w:w="478"/>
        <w:gridCol w:w="493"/>
        <w:gridCol w:w="915"/>
        <w:gridCol w:w="915"/>
        <w:gridCol w:w="915"/>
        <w:gridCol w:w="1286"/>
        <w:gridCol w:w="791"/>
      </w:tblGrid>
      <w:tr w:rsidR="00891EEE" w:rsidRPr="00DC26C8" w14:paraId="5710F72B" w14:textId="77777777" w:rsidTr="00052B0A">
        <w:trPr>
          <w:trHeight w:val="320"/>
          <w:jc w:val="center"/>
        </w:trPr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893F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xposur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FCEC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ferenc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A4B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odel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655C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3757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vent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D1EE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R (95% CI) Q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82AE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R (95% CI) Q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4AA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R (95% CI) Q4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51F8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HR (95% CI) per 1-unit </w:t>
            </w:r>
            <w:proofErr w:type="spellStart"/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yG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4926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 for trend</w:t>
            </w:r>
          </w:p>
        </w:tc>
      </w:tr>
      <w:tr w:rsidR="00891EEE" w:rsidRPr="00DC26C8" w14:paraId="3DAE017C" w14:textId="77777777" w:rsidTr="00052B0A">
        <w:trPr>
          <w:trHeight w:val="32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796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G</w:t>
            </w:r>
            <w:proofErr w:type="spellEnd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Quartil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C99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1E1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26C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mplete ca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EF3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,1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DA6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,6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3B7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8 (1.01–1.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5F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5 (0.98–1.1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124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3 (1.06–1.22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B2F9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A55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891EEE" w:rsidRPr="00DC26C8" w14:paraId="24BD5811" w14:textId="77777777" w:rsidTr="00052B0A">
        <w:trPr>
          <w:trHeight w:val="32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D62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G</w:t>
            </w:r>
            <w:proofErr w:type="spellEnd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Quartil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28D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EEC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ultiple imput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317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,9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EB68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,7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A44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4 (1.01–1.1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481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2 (0.92–1.2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67D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 (1.09–1.2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7A2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406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891EEE" w:rsidRPr="00DC26C8" w14:paraId="398916D2" w14:textId="77777777" w:rsidTr="00052B0A">
        <w:trPr>
          <w:trHeight w:val="32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E9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G</w:t>
            </w:r>
            <w:proofErr w:type="spellEnd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(continuou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BC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C8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DC26C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mplete ca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A7E9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,1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6974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,6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420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50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0A9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DC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0 (1.05–1.1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FBE3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891EEE" w:rsidRPr="00DC26C8" w14:paraId="5198C0EB" w14:textId="77777777" w:rsidTr="00052B0A">
        <w:trPr>
          <w:trHeight w:val="320"/>
          <w:jc w:val="center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4A95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G</w:t>
            </w:r>
            <w:proofErr w:type="spellEnd"/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(continuous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1D3B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37E0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ultiple imputatio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653E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,9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BF56" w14:textId="77777777" w:rsidR="00891EEE" w:rsidRPr="004B3366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,77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087B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200A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F2CD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—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9423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3 (1.07–1.1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F19C" w14:textId="77777777" w:rsidR="00891EEE" w:rsidRPr="004B3366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B336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</w:tbl>
    <w:p w14:paraId="6C2DC9A4" w14:textId="77777777" w:rsidR="00891EEE" w:rsidRDefault="00891EEE" w:rsidP="00891EEE">
      <w:pPr>
        <w:rPr>
          <w:rFonts w:ascii="Times New Roman" w:hAnsi="Times New Roman" w:cs="Times New Roman" w:hint="eastAsia"/>
        </w:rPr>
      </w:pPr>
    </w:p>
    <w:p w14:paraId="339D835A" w14:textId="77777777" w:rsidR="00891EEE" w:rsidRDefault="00891EEE" w:rsidP="00891E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CC4E764" w14:textId="77777777" w:rsidR="00891EEE" w:rsidRPr="00BB430F" w:rsidRDefault="00891EEE" w:rsidP="00891EEE">
      <w:pPr>
        <w:rPr>
          <w:rFonts w:ascii="Times New Roman" w:hAnsi="Times New Roman" w:cs="Times New Roman"/>
        </w:rPr>
      </w:pPr>
      <w:r w:rsidRPr="00B42C4D">
        <w:rPr>
          <w:rFonts w:ascii="Times New Roman" w:hAnsi="Times New Roman" w:cs="Times New Roman" w:hint="eastAsia"/>
          <w:b/>
          <w:bCs/>
          <w:szCs w:val="21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szCs w:val="21"/>
        </w:rPr>
        <w:t>ary</w:t>
      </w:r>
      <w:r w:rsidRPr="00B42C4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42C4D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B42C4D">
        <w:rPr>
          <w:rFonts w:ascii="Times New Roman" w:hAnsi="Times New Roman" w:cs="Times New Roman" w:hint="eastAsia"/>
          <w:b/>
          <w:bCs/>
          <w:szCs w:val="21"/>
        </w:rPr>
        <w:t>2</w:t>
      </w:r>
      <w:r w:rsidRPr="00B42C4D">
        <w:rPr>
          <w:rFonts w:ascii="Times New Roman" w:hAnsi="Times New Roman" w:cs="Times New Roman"/>
          <w:b/>
          <w:bCs/>
          <w:szCs w:val="21"/>
        </w:rPr>
        <w:t>.</w:t>
      </w:r>
      <w:r w:rsidRPr="00B42C4D">
        <w:rPr>
          <w:rFonts w:ascii="Times New Roman" w:hAnsi="Times New Roman" w:cs="Times New Roman" w:hint="eastAsia"/>
          <w:b/>
          <w:bCs/>
        </w:rPr>
        <w:t xml:space="preserve"> </w:t>
      </w:r>
      <w:r w:rsidRPr="00BB430F">
        <w:rPr>
          <w:rFonts w:ascii="Times New Roman" w:hAnsi="Times New Roman" w:cs="Times New Roman"/>
        </w:rPr>
        <w:t xml:space="preserve">Sensitivity Analysis of the Nonlinear Association Between </w:t>
      </w:r>
      <w:proofErr w:type="spellStart"/>
      <w:r w:rsidRPr="00BB430F">
        <w:rPr>
          <w:rFonts w:ascii="Times New Roman" w:hAnsi="Times New Roman" w:cs="Times New Roman"/>
        </w:rPr>
        <w:t>TyG</w:t>
      </w:r>
      <w:proofErr w:type="spellEnd"/>
      <w:r w:rsidRPr="00BB430F">
        <w:rPr>
          <w:rFonts w:ascii="Times New Roman" w:hAnsi="Times New Roman" w:cs="Times New Roman"/>
        </w:rPr>
        <w:t xml:space="preserve"> Index and MACE Using Different Numbers of Knots in Restricted Cubic Spline (RCS) Mode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6"/>
        <w:gridCol w:w="1775"/>
        <w:gridCol w:w="1165"/>
        <w:gridCol w:w="1314"/>
        <w:gridCol w:w="1463"/>
        <w:gridCol w:w="1463"/>
      </w:tblGrid>
      <w:tr w:rsidR="00891EEE" w:rsidRPr="00BB430F" w14:paraId="45DF8CF3" w14:textId="77777777" w:rsidTr="00052B0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BD0B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umber of Kn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4769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nots Placement (percentil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36A7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for Nonline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5E4A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verall Curve 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0A82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Q4 vs Q2, 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FDF6" w14:textId="77777777" w:rsidR="00891EEE" w:rsidRPr="00BB430F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Q1 vs Q2, 95% CI)</w:t>
            </w:r>
          </w:p>
        </w:tc>
      </w:tr>
      <w:tr w:rsidR="00891EEE" w:rsidRPr="00BB430F" w14:paraId="547C1384" w14:textId="77777777" w:rsidTr="00052B0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42A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997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th, 35th, 65th, 95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087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Pr="00BB430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723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71D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4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1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–1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5BB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7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3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–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9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891EEE" w:rsidRPr="00BB430F" w14:paraId="0E6911A0" w14:textId="77777777" w:rsidTr="00052B0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BB7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05F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th, 25th, 50th, 75th, 95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4FE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77A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8E5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2 (1.05–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E29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8 (1.01–1.15)</w:t>
            </w:r>
          </w:p>
        </w:tc>
      </w:tr>
      <w:tr w:rsidR="00891EEE" w:rsidRPr="00BB430F" w14:paraId="6378EB2C" w14:textId="77777777" w:rsidTr="00052B0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DBB9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35AD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th, 23rd, 41st, 59th, 77th, 95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163A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  <w:r w:rsidRPr="00BB430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6399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-sha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A4B8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9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3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–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8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1344" w14:textId="77777777" w:rsidR="00891EEE" w:rsidRPr="00BB430F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1.02–1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BB43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</w:tbl>
    <w:p w14:paraId="30E2DE29" w14:textId="77777777" w:rsidR="00891EEE" w:rsidRPr="00E96270" w:rsidRDefault="00891EEE" w:rsidP="00891EEE">
      <w:pPr>
        <w:rPr>
          <w:rFonts w:ascii="Times New Roman" w:hAnsi="Times New Roman" w:cs="Times New Roman" w:hint="eastAsia"/>
        </w:rPr>
      </w:pPr>
    </w:p>
    <w:p w14:paraId="0A71A94F" w14:textId="77777777" w:rsidR="00891EEE" w:rsidRDefault="00891EEE" w:rsidP="00891EE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78EA14" w14:textId="77777777" w:rsidR="00891EEE" w:rsidRDefault="00891EEE" w:rsidP="00891EEE">
      <w:pPr>
        <w:rPr>
          <w:rFonts w:ascii="Times New Roman" w:hAnsi="Times New Roman" w:cs="Times New Roman" w:hint="eastAsia"/>
        </w:rPr>
      </w:pPr>
      <w:r w:rsidRPr="0040520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40520B">
        <w:rPr>
          <w:rFonts w:ascii="Times New Roman" w:hAnsi="Times New Roman" w:cs="Times New Roman" w:hint="eastAsia"/>
          <w:b/>
          <w:bCs/>
        </w:rPr>
        <w:t>3</w:t>
      </w:r>
      <w:r w:rsidRPr="0040520B">
        <w:rPr>
          <w:rFonts w:ascii="Times New Roman" w:hAnsi="Times New Roman" w:cs="Times New Roman"/>
          <w:b/>
          <w:bCs/>
        </w:rPr>
        <w:t xml:space="preserve">. </w:t>
      </w:r>
      <w:r w:rsidRPr="00515C70">
        <w:rPr>
          <w:rFonts w:ascii="Times New Roman" w:hAnsi="Times New Roman" w:cs="Times New Roman"/>
        </w:rPr>
        <w:t xml:space="preserve">Association Between </w:t>
      </w:r>
      <w:proofErr w:type="spellStart"/>
      <w:r w:rsidRPr="00515C70">
        <w:rPr>
          <w:rFonts w:ascii="Times New Roman" w:hAnsi="Times New Roman" w:cs="Times New Roman"/>
        </w:rPr>
        <w:t>TyG</w:t>
      </w:r>
      <w:proofErr w:type="spellEnd"/>
      <w:r w:rsidRPr="00515C70">
        <w:rPr>
          <w:rFonts w:ascii="Times New Roman" w:hAnsi="Times New Roman" w:cs="Times New Roman"/>
        </w:rPr>
        <w:t xml:space="preserve"> Quartiles and MACE Risk Stratified by Nutritional Status (BMI and Albumi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5"/>
        <w:gridCol w:w="1436"/>
        <w:gridCol w:w="1616"/>
        <w:gridCol w:w="893"/>
      </w:tblGrid>
      <w:tr w:rsidR="00891EEE" w:rsidRPr="00515C70" w14:paraId="4062A807" w14:textId="77777777" w:rsidTr="00052B0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EBD0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6FA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yG</w:t>
            </w:r>
            <w:proofErr w:type="spellEnd"/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C1B2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785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891EEE" w:rsidRPr="00515C70" w14:paraId="6A5976E0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92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MI &lt;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05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D7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9 (1.05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553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891EEE" w:rsidRPr="00515C70" w14:paraId="263D0140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24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6500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2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0D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A36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891EEE" w:rsidRPr="00515C70" w14:paraId="53A5620E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C09B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14F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39D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5 (0.93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58D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</w:tr>
      <w:tr w:rsidR="00891EEE" w:rsidRPr="00515C70" w14:paraId="7FE2D854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92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BCB1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822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1 (1.09–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54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891EEE" w:rsidRPr="00515C70" w14:paraId="7EB15E17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22A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MI ≥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4A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A30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7 (0.97–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186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</w:tr>
      <w:tr w:rsidR="00891EEE" w:rsidRPr="00515C70" w14:paraId="19860227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926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24C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2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DD10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879A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891EEE" w:rsidRPr="00515C70" w14:paraId="5CA38E64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588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C06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8E0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3 (0.93–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72EB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</w:tr>
      <w:tr w:rsidR="00891EEE" w:rsidRPr="00515C70" w14:paraId="10C86D6B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743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C28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175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0 (1.01–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4E73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5</w:t>
            </w:r>
          </w:p>
        </w:tc>
      </w:tr>
      <w:tr w:rsidR="00891EEE" w:rsidRPr="00515C70" w14:paraId="11304DED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5AF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bumin 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F4E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AA1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3 (1.08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D6B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891EEE" w:rsidRPr="00515C70" w14:paraId="4CAE6DB6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E9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0E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2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0D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9C6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891EEE" w:rsidRPr="00515C70" w14:paraId="31AEB15B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C09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37C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715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7 (0.94–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3511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891EEE" w:rsidRPr="00515C70" w14:paraId="2E8B94CC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448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7EC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AA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8 (1.13–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DE2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891EEE" w:rsidRPr="00515C70" w14:paraId="2DDF7232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2CF4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bumin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41F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E0B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95–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7B4F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</w:tr>
      <w:tr w:rsidR="00891EEE" w:rsidRPr="00515C70" w14:paraId="4493E1DA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C29A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7101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2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BC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F3F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891EEE" w:rsidRPr="00515C70" w14:paraId="70CBA2E4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A59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69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F4E1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2 (0.91–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3428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891EEE" w:rsidRPr="00515C70" w14:paraId="681040C3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0627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F3A3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9C85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 (0.98–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47CD" w14:textId="77777777" w:rsidR="00891EEE" w:rsidRPr="00515C70" w:rsidRDefault="00891EEE" w:rsidP="00052B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15C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</w:tr>
    </w:tbl>
    <w:p w14:paraId="52916902" w14:textId="77777777" w:rsidR="00891EEE" w:rsidRDefault="00891EEE" w:rsidP="00891E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F764858" w14:textId="77777777" w:rsidR="00891EEE" w:rsidRDefault="00891EEE" w:rsidP="00891E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7C230E8" w14:textId="77777777" w:rsidR="00891EEE" w:rsidRDefault="00891EEE" w:rsidP="00891EEE">
      <w:pPr>
        <w:rPr>
          <w:rFonts w:ascii="Times New Roman" w:hAnsi="Times New Roman" w:cs="Times New Roman" w:hint="eastAsia"/>
        </w:rPr>
      </w:pPr>
      <w:r w:rsidRPr="0040520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40520B">
        <w:rPr>
          <w:rFonts w:ascii="Times New Roman" w:hAnsi="Times New Roman" w:cs="Times New Roman" w:hint="eastAsia"/>
          <w:b/>
          <w:bCs/>
        </w:rPr>
        <w:t>4</w:t>
      </w:r>
      <w:r w:rsidRPr="0040520B">
        <w:rPr>
          <w:rFonts w:ascii="Times New Roman" w:hAnsi="Times New Roman" w:cs="Times New Roman"/>
          <w:b/>
          <w:bCs/>
        </w:rPr>
        <w:t xml:space="preserve">. </w:t>
      </w:r>
      <w:r w:rsidRPr="001661C0">
        <w:rPr>
          <w:rFonts w:ascii="Times New Roman" w:hAnsi="Times New Roman" w:cs="Times New Roman"/>
        </w:rPr>
        <w:t xml:space="preserve">Association Between </w:t>
      </w:r>
      <w:proofErr w:type="spellStart"/>
      <w:r w:rsidRPr="001661C0">
        <w:rPr>
          <w:rFonts w:ascii="Times New Roman" w:hAnsi="Times New Roman" w:cs="Times New Roman"/>
        </w:rPr>
        <w:t>TyG</w:t>
      </w:r>
      <w:proofErr w:type="spellEnd"/>
      <w:r w:rsidRPr="001661C0">
        <w:rPr>
          <w:rFonts w:ascii="Times New Roman" w:hAnsi="Times New Roman" w:cs="Times New Roman"/>
        </w:rPr>
        <w:t xml:space="preserve"> Quartiles and MACE Risk Using Fine-Gray Competing Risk Model (Non-cardiovascular Death as Competing Even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6"/>
        <w:gridCol w:w="2895"/>
        <w:gridCol w:w="893"/>
      </w:tblGrid>
      <w:tr w:rsidR="00891EEE" w:rsidRPr="001661C0" w14:paraId="31BF2944" w14:textId="77777777" w:rsidTr="00052B0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256D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66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yG</w:t>
            </w:r>
            <w:proofErr w:type="spellEnd"/>
            <w:r w:rsidRPr="00166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84B7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66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bdistribution</w:t>
            </w:r>
            <w:proofErr w:type="spellEnd"/>
            <w:r w:rsidRPr="00166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2A36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891EEE" w:rsidRPr="001661C0" w14:paraId="46CEFA09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2C4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39C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5 (1.02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94F" w14:textId="77777777" w:rsidR="00891EEE" w:rsidRPr="001661C0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1</w:t>
            </w:r>
          </w:p>
        </w:tc>
      </w:tr>
      <w:tr w:rsidR="00891EEE" w:rsidRPr="001661C0" w14:paraId="2807C481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90C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2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9AA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377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891EEE" w:rsidRPr="001661C0" w14:paraId="5E1F7C15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C26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BFE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4 (0.96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6F1C" w14:textId="77777777" w:rsidR="00891EEE" w:rsidRPr="001661C0" w:rsidRDefault="00891EEE" w:rsidP="00052B0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</w:tr>
      <w:tr w:rsidR="00891EEE" w:rsidRPr="001661C0" w14:paraId="501DD098" w14:textId="77777777" w:rsidTr="00052B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15A8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BAAD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 (1.08–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673A" w14:textId="77777777" w:rsidR="00891EEE" w:rsidRPr="001661C0" w:rsidRDefault="00891EEE" w:rsidP="00052B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661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22D83DB9" w14:textId="77777777" w:rsidR="00891EEE" w:rsidRPr="006542D2" w:rsidRDefault="00891EEE" w:rsidP="00891E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90C253C" w14:textId="77777777" w:rsidR="00606371" w:rsidRDefault="00606371"/>
    <w:sectPr w:rsidR="00606371" w:rsidSect="00891E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EE"/>
    <w:rsid w:val="000036E6"/>
    <w:rsid w:val="000324D4"/>
    <w:rsid w:val="000632D8"/>
    <w:rsid w:val="001043F7"/>
    <w:rsid w:val="001062F2"/>
    <w:rsid w:val="00160AF5"/>
    <w:rsid w:val="001A2A51"/>
    <w:rsid w:val="001B6E76"/>
    <w:rsid w:val="001C2A31"/>
    <w:rsid w:val="00236286"/>
    <w:rsid w:val="00282719"/>
    <w:rsid w:val="0029699C"/>
    <w:rsid w:val="002B16D3"/>
    <w:rsid w:val="002C263E"/>
    <w:rsid w:val="002D0EE9"/>
    <w:rsid w:val="00351134"/>
    <w:rsid w:val="00361915"/>
    <w:rsid w:val="003C222E"/>
    <w:rsid w:val="003D5EC0"/>
    <w:rsid w:val="004D4A0F"/>
    <w:rsid w:val="004E7F3E"/>
    <w:rsid w:val="004F27E2"/>
    <w:rsid w:val="00535B12"/>
    <w:rsid w:val="005569C0"/>
    <w:rsid w:val="00597985"/>
    <w:rsid w:val="00606371"/>
    <w:rsid w:val="0061209D"/>
    <w:rsid w:val="00653DD0"/>
    <w:rsid w:val="007621E2"/>
    <w:rsid w:val="007F0673"/>
    <w:rsid w:val="008223EB"/>
    <w:rsid w:val="008773BE"/>
    <w:rsid w:val="00891EEE"/>
    <w:rsid w:val="008B097B"/>
    <w:rsid w:val="00971372"/>
    <w:rsid w:val="0097375B"/>
    <w:rsid w:val="00987C7B"/>
    <w:rsid w:val="009F6FAA"/>
    <w:rsid w:val="00A714AC"/>
    <w:rsid w:val="00A85BA5"/>
    <w:rsid w:val="00B21BBE"/>
    <w:rsid w:val="00B73D00"/>
    <w:rsid w:val="00B9543A"/>
    <w:rsid w:val="00BE15E0"/>
    <w:rsid w:val="00BE7BC4"/>
    <w:rsid w:val="00CE19B6"/>
    <w:rsid w:val="00D21412"/>
    <w:rsid w:val="00DB3FE8"/>
    <w:rsid w:val="00DC7C0C"/>
    <w:rsid w:val="00E945F0"/>
    <w:rsid w:val="00EF7681"/>
    <w:rsid w:val="00F3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A41F2"/>
  <w15:chartTrackingRefBased/>
  <w15:docId w15:val="{C68E66C2-F428-B244-8145-DD7F1950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E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E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E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E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E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E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E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E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E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1E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E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E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1E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E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E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E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E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E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E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E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E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E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E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E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EEE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891EEE"/>
    <w:rPr>
      <w:rFonts w:asciiTheme="majorHAnsi" w:eastAsia="黑体" w:hAnsiTheme="majorHAnsi" w:cstheme="majorBidi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891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朱</dc:creator>
  <cp:keywords/>
  <dc:description/>
  <cp:lastModifiedBy>凡 朱</cp:lastModifiedBy>
  <cp:revision>1</cp:revision>
  <dcterms:created xsi:type="dcterms:W3CDTF">2025-06-29T13:44:00Z</dcterms:created>
  <dcterms:modified xsi:type="dcterms:W3CDTF">2025-06-29T13:45:00Z</dcterms:modified>
</cp:coreProperties>
</file>